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3E7CE" w14:textId="77777777" w:rsidR="004A0DAC" w:rsidRPr="00D276E6" w:rsidRDefault="00CA00B0" w:rsidP="00D276E6">
      <w:pPr>
        <w:adjustRightInd w:val="0"/>
        <w:snapToGrid w:val="0"/>
        <w:spacing w:before="120" w:after="240"/>
        <w:rPr>
          <w:rFonts w:ascii="Times New Roman" w:eastAsia="Times New Roman" w:hAnsi="Times New Roman" w:cs="Times New Roman"/>
          <w:b/>
          <w:kern w:val="0"/>
          <w:sz w:val="28"/>
          <w:szCs w:val="28"/>
        </w:rPr>
      </w:pPr>
      <w:r w:rsidRPr="00D276E6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>Supplementary material</w:t>
      </w:r>
    </w:p>
    <w:p w14:paraId="2A20A3FA" w14:textId="77777777" w:rsidR="00CA00B0" w:rsidRPr="00EF0881" w:rsidRDefault="00CA00B0" w:rsidP="00D276E6">
      <w:pPr>
        <w:adjustRightInd w:val="0"/>
        <w:snapToGrid w:val="0"/>
        <w:spacing w:before="120" w:after="240"/>
        <w:rPr>
          <w:rFonts w:ascii="Times New Roman" w:eastAsia="Times New Roman" w:hAnsi="Times New Roman" w:cs="Times New Roman"/>
          <w:kern w:val="0"/>
          <w:szCs w:val="21"/>
        </w:rPr>
      </w:pPr>
      <w:r w:rsidRPr="00EF0881">
        <w:rPr>
          <w:rFonts w:ascii="Times New Roman" w:eastAsia="Times New Roman" w:hAnsi="Times New Roman" w:cs="Times New Roman"/>
          <w:b/>
          <w:kern w:val="0"/>
          <w:szCs w:val="21"/>
        </w:rPr>
        <w:t xml:space="preserve">Supplementary Table S1. </w:t>
      </w:r>
      <w:r w:rsidRPr="00EF0881">
        <w:rPr>
          <w:rFonts w:ascii="Times New Roman" w:eastAsia="Times New Roman" w:hAnsi="Times New Roman" w:cs="Times New Roman"/>
          <w:kern w:val="0"/>
          <w:szCs w:val="21"/>
        </w:rPr>
        <w:t>PI3K/Akt/mTOR pathway inhibitors in ESCC.</w:t>
      </w:r>
    </w:p>
    <w:tbl>
      <w:tblPr>
        <w:tblW w:w="883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2739"/>
        <w:gridCol w:w="1321"/>
        <w:gridCol w:w="1559"/>
        <w:gridCol w:w="1843"/>
      </w:tblGrid>
      <w:tr w:rsidR="00CA00B0" w14:paraId="1F3394C3" w14:textId="77777777" w:rsidTr="00CA00B0">
        <w:trPr>
          <w:trHeight w:val="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F7501" w14:textId="77777777" w:rsidR="00CA00B0" w:rsidRPr="00EF0881" w:rsidRDefault="00CA00B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b/>
                <w:szCs w:val="21"/>
              </w:rPr>
              <w:t>Name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87045" w14:textId="77777777" w:rsidR="00CA00B0" w:rsidRPr="00EF0881" w:rsidRDefault="00CA00B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b/>
                <w:szCs w:val="21"/>
              </w:rPr>
              <w:t>Structur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7D6CA" w14:textId="77777777" w:rsidR="00CA00B0" w:rsidRPr="00EF0881" w:rsidRDefault="00CA00B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b/>
                <w:szCs w:val="21"/>
              </w:rPr>
              <w:t>Animal mo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7E769" w14:textId="77777777" w:rsidR="00CA00B0" w:rsidRPr="00EF0881" w:rsidRDefault="00CA00B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EF0881">
              <w:rPr>
                <w:rFonts w:ascii="Times New Roman" w:eastAsia="宋体" w:hAnsi="Times New Roman" w:cs="Times New Roman"/>
                <w:b/>
                <w:szCs w:val="21"/>
              </w:rPr>
              <w:t>concentri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593CB" w14:textId="77777777" w:rsidR="00CA00B0" w:rsidRPr="00EF0881" w:rsidRDefault="00CA00B0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b/>
                <w:szCs w:val="21"/>
              </w:rPr>
              <w:t>Efficacy</w:t>
            </w:r>
          </w:p>
        </w:tc>
      </w:tr>
      <w:tr w:rsidR="00CA00B0" w14:paraId="0242F1A7" w14:textId="77777777" w:rsidTr="00CA00B0">
        <w:trPr>
          <w:trHeight w:val="217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EB14B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Oridonin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4436B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6438B08F" wp14:editId="6DDA3C22">
                  <wp:extent cx="1182370" cy="1391920"/>
                  <wp:effectExtent l="0" t="0" r="0" b="0"/>
                  <wp:docPr id="13" name="图片 13" descr="C:\Users\PC\AppData\Local\Temp\ksohtml\wpsB44C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PC\AppData\Local\Temp\ksohtml\wpsB44C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2370" cy="139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B2A0C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mouse (SCID)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907D2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40 or 160 mg/kg orally, once a day for 52 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DC7B3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Tumor growth in 160 mg/kg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Cordonidin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group was reduced by about 50% compared with the control group.</w:t>
            </w:r>
          </w:p>
        </w:tc>
      </w:tr>
      <w:tr w:rsidR="00CA00B0" w14:paraId="08E17E5C" w14:textId="77777777" w:rsidTr="00CA00B0">
        <w:trPr>
          <w:trHeight w:val="253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D3C0E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Xanthohumol</w:t>
            </w:r>
            <w:proofErr w:type="spellEnd"/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5BB42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6841CA8D" wp14:editId="3F047A22">
                  <wp:extent cx="1601470" cy="1153160"/>
                  <wp:effectExtent l="0" t="0" r="0" b="8890"/>
                  <wp:docPr id="12" name="图片 12" descr="C:\Users\PC\AppData\Local\Temp\ksohtml\wpsB45D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PC\AppData\Local\Temp\ksohtml\wpsB45D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1470" cy="1153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D991C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3"/>
            <w:r w:rsidRPr="00EF0881">
              <w:rPr>
                <w:rFonts w:ascii="Times New Roman" w:eastAsia="宋体" w:hAnsi="Times New Roman" w:cs="Times New Roman"/>
                <w:szCs w:val="21"/>
              </w:rPr>
              <w:t>Patient-derived xenograft mouse (SCID) mode</w:t>
            </w:r>
            <w:bookmarkEnd w:id="0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7A19D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80 or 160 mg/kg orally for 50 consecutive 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FC0BA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Compared with the </w:t>
            </w:r>
            <w:bookmarkStart w:id="1" w:name="OLE_LINK5"/>
            <w:r w:rsidRPr="00EF0881">
              <w:rPr>
                <w:rFonts w:ascii="Times New Roman" w:eastAsia="宋体" w:hAnsi="Times New Roman" w:cs="Times New Roman"/>
                <w:szCs w:val="21"/>
              </w:rPr>
              <w:t>vehicle-treated</w:t>
            </w:r>
            <w:bookmarkEnd w:id="1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group, in HEG5 cases, the inhibition rate of 160 mg/kg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xanthohumol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group was 30%, and EG9 or HEG18 could reach 50%.</w:t>
            </w:r>
          </w:p>
        </w:tc>
      </w:tr>
      <w:tr w:rsidR="00CA00B0" w14:paraId="0A05FA0D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95149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1"/>
            <w:r w:rsidRPr="00EF0881">
              <w:rPr>
                <w:rFonts w:ascii="Times New Roman" w:eastAsia="宋体" w:hAnsi="Times New Roman" w:cs="Times New Roman"/>
                <w:szCs w:val="21"/>
              </w:rPr>
              <w:t>scutellarin</w:t>
            </w:r>
            <w:bookmarkEnd w:id="2"/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02A65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29CE4E4F" wp14:editId="6A9EEC03">
                  <wp:extent cx="1665605" cy="1217295"/>
                  <wp:effectExtent l="0" t="0" r="0" b="1905"/>
                  <wp:docPr id="11" name="图片 11" descr="C:\Users\PC\AppData\Local\Temp\ksohtml\wpsB45E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PC\AppData\Local\Temp\ksohtml\wpsB45E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5605" cy="1217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74C78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Patient-derived xenograft mouse (SCID) mo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D6105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50 or 100 mg/kg were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gavaged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continuously for 16 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FFD51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Tumor volume decreased by more than 50% compared to the   vehicle-treated group.</w:t>
            </w:r>
          </w:p>
        </w:tc>
      </w:tr>
      <w:tr w:rsidR="00CA00B0" w14:paraId="67BA20FC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66E4F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triciribine (TCN)</w:t>
            </w:r>
          </w:p>
          <w:p w14:paraId="68D29F45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4FA59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6DD11B95" wp14:editId="0A1C23EF">
                  <wp:extent cx="1531620" cy="1199515"/>
                  <wp:effectExtent l="0" t="0" r="0" b="635"/>
                  <wp:docPr id="10" name="图片 10" descr="C:\Users\PC\AppData\Local\Temp\ksohtml\wpsB46E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PC\AppData\Local\Temp\ksohtml\wpsB46E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1620" cy="119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511D5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ECA109 cells were subcutaneously inoculated into male BALB/c </w:t>
            </w: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9E8A0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They were divided into control group, 25 mg/kg TCN group, 4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Gy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ionizing radiation (IR) </w:t>
            </w: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group, 25 mg/kg TCN + IR group (6Gy), each group was treated for 24 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E3091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In the radiotherapy group injected with TCN, the doubling time was significantly prolonged to 13.8±0.8 days after </w:t>
            </w: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combined treatment, which enhanced the inhibitory effect of radiation on ESCC.</w:t>
            </w:r>
          </w:p>
        </w:tc>
      </w:tr>
      <w:tr w:rsidR="00CA00B0" w14:paraId="747036BC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05C8E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MK2206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B9AD6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749B4497" wp14:editId="03A33A9D">
                  <wp:extent cx="1636395" cy="1316355"/>
                  <wp:effectExtent l="0" t="0" r="1905" b="0"/>
                  <wp:docPr id="9" name="图片 9" descr="C:\Users\PC\AppData\Local\Temp\ksohtml\wpsB46F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PC\AppData\Local\Temp\ksohtml\wpsB46F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395" cy="1316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FE91E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KYSE 150 cells were subcutaneously inoculated in male 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F1AE3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MK2206 (90 mg/kg), BEZ235 (15 mg/kg), MK2206 (30 mg/kg) combined with BEZ235 (5 mg/kg) were given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intragastrically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3 times a week for 2 week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73B07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MK2206 alone had only a slight inhibitory effect on tumor growth. However, MK2206 and BEZ235 significantly inhibited tumor growth compared to the control group at lower doses.</w:t>
            </w:r>
          </w:p>
        </w:tc>
      </w:tr>
      <w:tr w:rsidR="00CA00B0" w14:paraId="268ED704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0B72C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BEZ235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FC39D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280C3FED" wp14:editId="78FD24FC">
                  <wp:extent cx="1525905" cy="1292860"/>
                  <wp:effectExtent l="0" t="0" r="0" b="2540"/>
                  <wp:docPr id="8" name="图片 8" descr="C:\Users\PC\AppData\Local\Temp\ksohtml\wpsB470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PC\AppData\Local\Temp\ksohtml\wpsB470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5905" cy="1292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03375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KYSE 150 cells were subcutaneously inoculated in male 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2C5AD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BEZ235 (15 mg/kg), MK2206 (30 mg/kg) combined with BEZ235 (5 mg/kg) were intraperitoneally injected 3 times a week for 2 week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66433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The combination of BEZ235 and MK2206 had a significant therapeutic effect compared with that of BEZ235 alone</w:t>
            </w:r>
          </w:p>
        </w:tc>
      </w:tr>
      <w:tr w:rsidR="00CA00B0" w14:paraId="7C8E7D00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B69CD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LY294002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6C3E7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2280D91A" wp14:editId="4415702B">
                  <wp:extent cx="1322070" cy="1304925"/>
                  <wp:effectExtent l="0" t="0" r="0" b="9525"/>
                  <wp:docPr id="7" name="图片 7" descr="C:\Users\PC\AppData\Local\Temp\ksohtml\wpsB481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PC\AppData\Local\Temp\ksohtml\wpsB481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2070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63402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ECA109-rictor shRNA or ECA109-control shRNA cells were subcutaneously inoculated in 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60851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The dose of 5 mg/kg was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gavaged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every two 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9F23A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Compared with the untreated group, LY294002 treatment significantly inhibited tumor growth</w:t>
            </w:r>
          </w:p>
        </w:tc>
      </w:tr>
      <w:tr w:rsidR="00CA00B0" w14:paraId="17037093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E525A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8"/>
            <w:r w:rsidRPr="00EF0881">
              <w:rPr>
                <w:rFonts w:ascii="Times New Roman" w:eastAsia="宋体" w:hAnsi="Times New Roman" w:cs="Times New Roman"/>
                <w:szCs w:val="21"/>
              </w:rPr>
              <w:t>AZD8186</w:t>
            </w:r>
            <w:bookmarkEnd w:id="3"/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A0929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057D0488" wp14:editId="28237FE4">
                  <wp:extent cx="1654175" cy="1508760"/>
                  <wp:effectExtent l="0" t="0" r="3175" b="0"/>
                  <wp:docPr id="6" name="图片 6" descr="C:\Users\PC\AppData\Local\Temp\ksohtml\wpsB482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PC\AppData\Local\Temp\ksohtml\wpsB482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4175" cy="150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E21CB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KYSE70 cells were injected subcutaneously into 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33B0E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5mg/kg, 10mg/kg AZD8186 and DTX were injected by caudal vein every 3 days for 21 days, except for free AZD8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D6332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AZD8186 had a mild antitumor effect, but the combination with docetaxel significantly induced tumor regression or stagnation</w:t>
            </w:r>
          </w:p>
        </w:tc>
      </w:tr>
      <w:tr w:rsidR="00CA00B0" w14:paraId="262AB7DB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2712B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CYH33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C808C" w14:textId="77777777" w:rsidR="00CA00B0" w:rsidRPr="00EF0881" w:rsidRDefault="00CA00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74EE274A" wp14:editId="6F663D70">
                  <wp:extent cx="1485265" cy="1188085"/>
                  <wp:effectExtent l="0" t="0" r="635" b="0"/>
                  <wp:docPr id="5" name="图片 5" descr="C:\Users\PC\AppData\Local\Temp\ksohtml\wpsB483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PC\AppData\Local\Temp\ksohtml\wpsB483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265" cy="1188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C5380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The patient-derived tumor tissue was allografted into BALB/ Ca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C2AC4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CYH33 (12.5 mg/kg, once a day), 2Gy radiation (day 0, 1, 7,8, 9, 2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1962B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The T/C value of CYH33 was 35.49%, and the radiation of 2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Gy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was 61.19%. CYH33 and IR significantly improved the curative effect, and the T/C value was 25.93%.</w:t>
            </w:r>
          </w:p>
        </w:tc>
      </w:tr>
      <w:tr w:rsidR="00CA00B0" w14:paraId="693A6127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C03EE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Rapamycin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FA437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404FDFC2" wp14:editId="5347E8DF">
                  <wp:extent cx="1555115" cy="1531620"/>
                  <wp:effectExtent l="0" t="0" r="6985" b="0"/>
                  <wp:docPr id="4" name="图片 4" descr="C:\Users\PC\AppData\Local\Temp\ksohtml\wpsB494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PC\AppData\Local\Temp\ksohtml\wpsB494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115" cy="153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BBB42" w14:textId="77777777" w:rsidR="00CA00B0" w:rsidRPr="00EF0881" w:rsidRDefault="00CA00B0">
            <w:pPr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EC9706 cells were subcutaneously into athymic BALB/c 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B8E51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50</w:t>
            </w:r>
            <w:r w:rsidRPr="00EF0881">
              <w:rPr>
                <w:rFonts w:ascii="Times New Roman" w:eastAsia="楷体" w:hAnsi="Times New Roman" w:cs="Times New Roman"/>
                <w:szCs w:val="21"/>
              </w:rPr>
              <w:t>μ</w:t>
            </w: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g/kg rapamycin, 1 mg/kg cisplatin </w:t>
            </w:r>
          </w:p>
          <w:p w14:paraId="0D3FB43D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were injected twice a day for 2 weeks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23078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Compared with the control group, the inhibition rates of rapamycin, cisplatin and rapamycin combined with </w:t>
            </w: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cisplatin were 41.04%, 27.13% and 80.78%, respectively.</w:t>
            </w:r>
          </w:p>
        </w:tc>
      </w:tr>
      <w:tr w:rsidR="00CA00B0" w14:paraId="38E30970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E1524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everolimus</w:t>
            </w:r>
            <w:proofErr w:type="spellEnd"/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E0F92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08BD9339" wp14:editId="6BC5ADDF">
                  <wp:extent cx="1555115" cy="1758950"/>
                  <wp:effectExtent l="0" t="0" r="6985" b="0"/>
                  <wp:docPr id="3" name="图片 3" descr="C:\Users\PC\AppData\Local\Temp\ksohtml\wpsB495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PC\AppData\Local\Temp\ksohtml\wpsB495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115" cy="175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839DE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Subcutaneous xenograft of TE4 cells and TE11 cells in 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0CDB7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Everolimus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5mg/kg was given twice a week and cisplatin 3mg/kg every two week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0DE0B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Tumor load in mice treated with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everolimus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and cisplatin was reduced by 83% and 68%, respectively, compared with placebo, and the combination of the two drugs reduced the tumor load by 92%</w:t>
            </w:r>
          </w:p>
        </w:tc>
      </w:tr>
      <w:tr w:rsidR="00CA00B0" w14:paraId="3B4BFED8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DE56D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Temsirolimus</w:t>
            </w:r>
            <w:proofErr w:type="spellEnd"/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77B56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19AC3EBF" wp14:editId="7FEFED3D">
                  <wp:extent cx="1654175" cy="1473835"/>
                  <wp:effectExtent l="0" t="0" r="3175" b="0"/>
                  <wp:docPr id="2" name="图片 2" descr="C:\Users\PC\AppData\Local\Temp\ksohtml\wpsB496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PC\AppData\Local\Temp\ksohtml\wpsB496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4175" cy="1473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36C15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The xenograft model of TE-8 cells in BALB/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cA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nude m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6334D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Temsirolimus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is given weekly at a dose of 10 mg/k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AEA5E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Median survival (control group, 31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days;Temsirolimus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group, 43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days;P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 = 0.0024)</w:t>
            </w:r>
          </w:p>
          <w:p w14:paraId="47CDC003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Tumor volume in mice (control group, 3261.6±722.0;Temsirolimus group, 599.2±122.9;P = 0.007)</w:t>
            </w:r>
          </w:p>
        </w:tc>
      </w:tr>
      <w:tr w:rsidR="00CA00B0" w14:paraId="4076DEA7" w14:textId="77777777" w:rsidTr="00CA00B0">
        <w:trPr>
          <w:trHeight w:val="2565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C7072" w14:textId="77777777" w:rsidR="00CA00B0" w:rsidRPr="00EF0881" w:rsidRDefault="00CA00B0">
            <w:pPr>
              <w:spacing w:before="240"/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lastRenderedPageBreak/>
              <w:t>PP242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2A64C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326D44C8" wp14:editId="24F47DCE">
                  <wp:extent cx="1065530" cy="1799590"/>
                  <wp:effectExtent l="0" t="0" r="1270" b="0"/>
                  <wp:docPr id="1" name="图片 1" descr="C:\Users\PC\AppData\Local\Temp\ksohtml\wpsB497.tm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PC\AppData\Local\Temp\ksohtml\wpsB497.tm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553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28634" w14:textId="77777777" w:rsidR="00CA00B0" w:rsidRPr="00EF0881" w:rsidRDefault="00CA00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35581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 xml:space="preserve">1 nmol/ L to 10 μ mol/ L PP242 and rapamycin were used for MTT assay, while 0.5 and 1 </w:t>
            </w:r>
            <w:proofErr w:type="spellStart"/>
            <w:r w:rsidRPr="00EF0881">
              <w:rPr>
                <w:rFonts w:ascii="Times New Roman" w:eastAsia="宋体" w:hAnsi="Times New Roman" w:cs="Times New Roman"/>
                <w:szCs w:val="21"/>
              </w:rPr>
              <w:t>μmol</w:t>
            </w:r>
            <w:proofErr w:type="spellEnd"/>
            <w:r w:rsidRPr="00EF0881">
              <w:rPr>
                <w:rFonts w:ascii="Times New Roman" w:eastAsia="宋体" w:hAnsi="Times New Roman" w:cs="Times New Roman"/>
                <w:szCs w:val="21"/>
              </w:rPr>
              <w:t>/ L PP242 and rapamycin were used for colony formation ass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3FCD3" w14:textId="77777777" w:rsidR="00CA00B0" w:rsidRPr="00EF0881" w:rsidRDefault="00CA00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0881">
              <w:rPr>
                <w:rFonts w:ascii="Times New Roman" w:eastAsia="宋体" w:hAnsi="Times New Roman" w:cs="Times New Roman"/>
                <w:szCs w:val="21"/>
              </w:rPr>
              <w:t>The cell inhibition rate of rapamycin was 40-60%, and PP242 at higher concentration could inhibit more than 80% cell growth, which was more effective than rapamycin.</w:t>
            </w:r>
          </w:p>
        </w:tc>
      </w:tr>
    </w:tbl>
    <w:p w14:paraId="2B4888C2" w14:textId="77777777" w:rsidR="00CA00B0" w:rsidRDefault="00CA00B0" w:rsidP="00CA00B0">
      <w:pPr>
        <w:rPr>
          <w:b/>
          <w:bCs/>
          <w:color w:val="000000"/>
        </w:rPr>
        <w:sectPr w:rsidR="00CA00B0">
          <w:pgSz w:w="12240" w:h="15840"/>
          <w:pgMar w:top="1138" w:right="1181" w:bottom="1138" w:left="1282" w:header="283" w:footer="510" w:gutter="0"/>
          <w:cols w:space="720"/>
          <w:titlePg/>
          <w:docGrid w:type="lines" w:linePitch="360"/>
        </w:sectPr>
      </w:pPr>
    </w:p>
    <w:p w14:paraId="18B33705" w14:textId="77777777" w:rsidR="00CA00B0" w:rsidRPr="00EF0881" w:rsidRDefault="00D276E6" w:rsidP="00CA00B0">
      <w:pPr>
        <w:rPr>
          <w:rFonts w:ascii="Times New Roman" w:eastAsia="Calibri" w:hAnsi="Times New Roman" w:cs="Times New Roman"/>
          <w:color w:val="212121"/>
          <w:kern w:val="0"/>
          <w:sz w:val="24"/>
          <w:szCs w:val="24"/>
          <w:shd w:val="clear" w:color="auto" w:fill="FFFFFF"/>
        </w:rPr>
      </w:pPr>
      <w:r w:rsidRPr="00EF0881">
        <w:rPr>
          <w:rFonts w:ascii="Times New Roman" w:hAnsi="Times New Roman" w:cs="Times New Roman"/>
          <w:b/>
          <w:bCs/>
          <w:color w:val="000000"/>
        </w:rPr>
        <w:lastRenderedPageBreak/>
        <w:t>Supplementary Table S2.</w:t>
      </w:r>
      <w:r w:rsidR="00CA00B0" w:rsidRPr="00EF088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A00B0" w:rsidRPr="00EF0881">
        <w:rPr>
          <w:rFonts w:ascii="Times New Roman" w:hAnsi="Times New Roman" w:cs="Times New Roman"/>
          <w:color w:val="000000"/>
        </w:rPr>
        <w:t>Summary of PI3K/ Akt/mTOR Inhibitors in Clinical Trials</w:t>
      </w:r>
    </w:p>
    <w:tbl>
      <w:tblPr>
        <w:tblStyle w:val="a3"/>
        <w:tblW w:w="204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25"/>
        <w:gridCol w:w="676"/>
        <w:gridCol w:w="1875"/>
        <w:gridCol w:w="676"/>
        <w:gridCol w:w="851"/>
        <w:gridCol w:w="1024"/>
        <w:gridCol w:w="960"/>
        <w:gridCol w:w="1591"/>
        <w:gridCol w:w="1244"/>
        <w:gridCol w:w="1307"/>
        <w:gridCol w:w="1954"/>
        <w:gridCol w:w="3148"/>
        <w:gridCol w:w="680"/>
        <w:gridCol w:w="1871"/>
      </w:tblGrid>
      <w:tr w:rsidR="00276FCA" w14:paraId="58444A57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28BA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Drug na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4D23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ombina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1A9E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FCA8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phas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A4F9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linical Trial I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B97C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bookmarkStart w:id="4" w:name="OLE_LINK116"/>
            <w:r>
              <w:rPr>
                <w:b/>
                <w:bCs/>
              </w:rPr>
              <w:t>Administration</w:t>
            </w:r>
            <w:bookmarkEnd w:id="4"/>
            <w:r>
              <w:rPr>
                <w:b/>
                <w:bCs/>
              </w:rPr>
              <w:t xml:space="preserve"> 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9FA1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Efficiency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D286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Ref</w:t>
            </w:r>
          </w:p>
        </w:tc>
      </w:tr>
      <w:tr w:rsidR="00276FCA" w14:paraId="0EEC498A" w14:textId="77777777" w:rsidTr="00276FCA">
        <w:trPr>
          <w:gridAfter w:val="1"/>
          <w:wAfter w:w="1871" w:type="dxa"/>
          <w:trHeight w:val="333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4EE4D1A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kt Inhibi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3B4C0302" w14:textId="77777777" w:rsidR="00CA00B0" w:rsidRDefault="00CA00B0">
            <w:pPr>
              <w:adjustRightInd w:val="0"/>
              <w:snapToGrid w:val="0"/>
              <w:spacing w:before="120" w:after="240"/>
              <w:ind w:left="240" w:hangingChars="100" w:hanging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6E1C298F" w14:textId="77777777" w:rsidR="00CA00B0" w:rsidRDefault="00CA00B0">
            <w:pPr>
              <w:adjustRightInd w:val="0"/>
              <w:snapToGrid w:val="0"/>
              <w:spacing w:before="120" w:after="240"/>
              <w:ind w:left="240" w:hangingChars="100" w:hanging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497337E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64337FF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26C1F12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794DB37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34E9F86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</w:tr>
      <w:tr w:rsidR="00276FCA" w14:paraId="43C213AD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DE1B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5" w:name="OLE_LINK22"/>
            <w:r>
              <w:t>AZD5363</w:t>
            </w:r>
            <w:bookmarkEnd w:id="5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9E8C1" w14:textId="77777777" w:rsidR="00CA00B0" w:rsidRDefault="00CA00B0" w:rsidP="00CA00B0">
            <w:pPr>
              <w:adjustRightInd w:val="0"/>
              <w:snapToGrid w:val="0"/>
              <w:spacing w:before="120" w:after="240"/>
              <w:ind w:left="200" w:hangingChars="100" w:hanging="200"/>
              <w:rPr>
                <w:rFonts w:eastAsia="Calibri"/>
                <w:sz w:val="24"/>
                <w:szCs w:val="24"/>
              </w:rPr>
            </w:pPr>
            <w:r>
              <w:t>Paclitax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2E677" w14:textId="77777777" w:rsidR="00CA00B0" w:rsidRDefault="00CA00B0" w:rsidP="00CA00B0">
            <w:pPr>
              <w:adjustRightInd w:val="0"/>
              <w:snapToGrid w:val="0"/>
              <w:spacing w:before="120" w:after="240"/>
              <w:ind w:left="200" w:hangingChars="100" w:hanging="200"/>
              <w:rPr>
                <w:rFonts w:eastAsia="Calibri"/>
                <w:sz w:val="24"/>
                <w:szCs w:val="24"/>
              </w:rPr>
            </w:pPr>
            <w:r>
              <w:t xml:space="preserve">Advanced GC patients harboring </w:t>
            </w:r>
            <w:bookmarkStart w:id="6" w:name="OLE_LINK61"/>
            <w:r>
              <w:t>PIK3CA</w:t>
            </w:r>
            <w:bookmarkEnd w:id="6"/>
            <w:r>
              <w:t xml:space="preserve"> mutation and / or PIK3CA amplification (n=2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03F7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FA91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7" w:name="OLE_LINK84"/>
            <w:r>
              <w:t>NCT02451956</w:t>
            </w:r>
            <w:bookmarkEnd w:id="7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6068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ZD5363 400mg bid 4 days/3 days off of a 7 day cycle, weekly. Paclitaxel 80mg/m</w:t>
            </w:r>
            <w:r>
              <w:rPr>
                <w:vertAlign w:val="superscript"/>
              </w:rPr>
              <w:t>2</w:t>
            </w:r>
            <w:r>
              <w:t>, days 1, 8 and 15 of a 28 day cycle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4837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3543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1F20CE65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9A3F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8" w:name="OLE_LINK99"/>
            <w:r>
              <w:t>MK-2206</w:t>
            </w:r>
            <w:bookmarkEnd w:id="8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35B6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7164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GC or gastroesophageal junction cancer (n=7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E65A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F8D6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9" w:name="OLE_LINK85"/>
            <w:r>
              <w:t>NCT01260701</w:t>
            </w:r>
            <w:bookmarkEnd w:id="9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1071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60mg MK-2206, orally, every other day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A6A5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The response rate was 1%; the median progression-free survival was 1.8 months and the median OS was 5.1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EECD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79)</w:t>
            </w:r>
          </w:p>
        </w:tc>
      </w:tr>
      <w:tr w:rsidR="00276FCA" w14:paraId="3280F14A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9ACDE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9451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C9C7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RMCRC (n=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A2BC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D9EB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 </w:t>
            </w:r>
            <w:bookmarkStart w:id="10" w:name="OLE_LINK63"/>
            <w:r>
              <w:t>NCT01802320</w:t>
            </w:r>
            <w:bookmarkEnd w:id="10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EF29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K2206 PO on days 1, 8, 15 and 22, repeated every 28 days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DDE3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3409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337EF1DF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582F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E2AD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Selumetinib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DCC7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CRC (n=2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A266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0459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11" w:name="OLE_LINK88"/>
            <w:r>
              <w:t>NCT01333475</w:t>
            </w:r>
            <w:bookmarkEnd w:id="11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997B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12" w:name="OLE_LINK90"/>
            <w:r>
              <w:t>MK-2206</w:t>
            </w:r>
            <w:bookmarkEnd w:id="12"/>
            <w:r>
              <w:t xml:space="preserve"> 90mg/135mg, weekly; </w:t>
            </w:r>
            <w:proofErr w:type="spellStart"/>
            <w:r>
              <w:t>Selumetinib</w:t>
            </w:r>
            <w:proofErr w:type="spellEnd"/>
            <w:r>
              <w:t xml:space="preserve"> 75mg/100mg, daily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EA26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1 patient had S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D9D9A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0)</w:t>
            </w:r>
          </w:p>
        </w:tc>
      </w:tr>
      <w:tr w:rsidR="00276FCA" w14:paraId="241C12D4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1BF9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GDC-006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F096C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5-Fluorouracil</w:t>
            </w:r>
          </w:p>
          <w:p w14:paraId="2C4955B8" w14:textId="77777777" w:rsidR="00CA00B0" w:rsidRDefault="00CA00B0">
            <w:pPr>
              <w:adjustRightInd w:val="0"/>
              <w:snapToGrid w:val="0"/>
            </w:pPr>
            <w:r>
              <w:t> leucovorin</w:t>
            </w:r>
          </w:p>
          <w:p w14:paraId="146A336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oxaliplati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211A4" w14:textId="438F48BB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GC (n=15</w:t>
            </w:r>
            <w:r w:rsidR="00F527B5">
              <w:t>3</w:t>
            </w:r>
            <w: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B8EA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C80D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13" w:name="OLE_LINK93"/>
            <w:r>
              <w:t>NCT01896531</w:t>
            </w:r>
            <w:bookmarkEnd w:id="13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7D90D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600mg GDC-0068, PQ, QD, on days 1-7 of 14-day cycle.</w:t>
            </w:r>
          </w:p>
          <w:p w14:paraId="4C8EA7DB" w14:textId="77777777" w:rsidR="00CA00B0" w:rsidRDefault="00CA00B0">
            <w:pPr>
              <w:adjustRightInd w:val="0"/>
              <w:snapToGrid w:val="0"/>
            </w:pPr>
            <w:r>
              <w:t>Oxaliplatin 85mg/m</w:t>
            </w:r>
            <w:r>
              <w:rPr>
                <w:vertAlign w:val="superscript"/>
              </w:rPr>
              <w:t>2</w:t>
            </w:r>
            <w:r>
              <w:t>, T</w:t>
            </w:r>
            <w:r>
              <w:rPr>
                <w:vertAlign w:val="subscript"/>
              </w:rPr>
              <w:t>IV</w:t>
            </w:r>
            <w:r>
              <w:t>&gt; 2 h, on day 1 of 14-day cycle.</w:t>
            </w:r>
          </w:p>
          <w:p w14:paraId="17CA5833" w14:textId="77777777" w:rsidR="00CA00B0" w:rsidRDefault="00CA00B0">
            <w:pPr>
              <w:adjustRightInd w:val="0"/>
              <w:snapToGrid w:val="0"/>
            </w:pPr>
            <w:r>
              <w:t>Leucovorin 400mg/m</w:t>
            </w:r>
            <w:r>
              <w:rPr>
                <w:vertAlign w:val="superscript"/>
              </w:rPr>
              <w:t>2</w:t>
            </w:r>
            <w:r>
              <w:t>. 5-FU, 400/2400mg/m</w:t>
            </w:r>
            <w:r>
              <w:rPr>
                <w:vertAlign w:val="superscript"/>
              </w:rPr>
              <w:t>2</w:t>
            </w:r>
            <w:r>
              <w:t>, T</w:t>
            </w:r>
            <w:r>
              <w:rPr>
                <w:vertAlign w:val="subscript"/>
              </w:rPr>
              <w:t>IV</w:t>
            </w:r>
            <w:r>
              <w:t xml:space="preserve"> =46–48 h.</w:t>
            </w:r>
          </w:p>
          <w:p w14:paraId="48A6559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F9E5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edian PFS was 6.6 months; 37 patients had ORR; 2 patients had CR; 35 patients had PR; 20 patients had S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A207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1)</w:t>
            </w:r>
          </w:p>
        </w:tc>
      </w:tr>
      <w:tr w:rsidR="00CA00B0" w14:paraId="35DB723C" w14:textId="77777777" w:rsidTr="00276FCA">
        <w:trPr>
          <w:trHeight w:val="334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640B1F3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lastRenderedPageBreak/>
              <w:t>PI3K Inhibito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19B85BEB" w14:textId="77777777" w:rsidR="00CA00B0" w:rsidRDefault="00CA00B0" w:rsidP="00CA00B0">
            <w:pPr>
              <w:adjustRightInd w:val="0"/>
              <w:snapToGrid w:val="0"/>
              <w:spacing w:before="120" w:after="240"/>
              <w:ind w:left="200" w:hangingChars="100" w:hanging="200"/>
              <w:rPr>
                <w:rFonts w:eastAsia="Calibri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50AAF3ED" w14:textId="77777777" w:rsidR="00CA00B0" w:rsidRDefault="00CA00B0" w:rsidP="00CA00B0">
            <w:pPr>
              <w:adjustRightInd w:val="0"/>
              <w:snapToGrid w:val="0"/>
              <w:spacing w:before="120" w:after="240"/>
              <w:ind w:left="200" w:hangingChars="100" w:hanging="200"/>
              <w:rPr>
                <w:rFonts w:eastAsia="Calibri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495CB5B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04B43FE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1203E4D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3A6E21B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2E0FF94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 xml:space="preserve"> </w:t>
            </w:r>
          </w:p>
        </w:tc>
      </w:tr>
      <w:tr w:rsidR="00276FCA" w14:paraId="0AFBEA25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BA464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BKM12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713DF" w14:textId="77777777" w:rsidR="00CA00B0" w:rsidRDefault="00CA00B0" w:rsidP="00CA00B0">
            <w:pPr>
              <w:adjustRightInd w:val="0"/>
              <w:snapToGrid w:val="0"/>
              <w:spacing w:before="120" w:after="240"/>
              <w:ind w:left="200" w:hangingChars="100" w:hanging="20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21213" w14:textId="77777777" w:rsidR="00CA00B0" w:rsidRDefault="00CA00B0" w:rsidP="00CA00B0">
            <w:pPr>
              <w:adjustRightInd w:val="0"/>
              <w:snapToGrid w:val="0"/>
              <w:spacing w:before="120" w:after="240"/>
              <w:ind w:left="200" w:hangingChars="100" w:hanging="200"/>
              <w:rPr>
                <w:rFonts w:eastAsia="Calibri"/>
                <w:sz w:val="24"/>
                <w:szCs w:val="24"/>
              </w:rPr>
            </w:pPr>
            <w:bookmarkStart w:id="14" w:name="OLE_LINK15"/>
            <w:r>
              <w:t>CRC w</w:t>
            </w:r>
            <w:bookmarkEnd w:id="14"/>
            <w:r>
              <w:t>ith PIK3CA activating mut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C485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0A2C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15" w:name="OLE_LINK72"/>
            <w:r>
              <w:t>NCT01501604</w:t>
            </w:r>
            <w:bookmarkEnd w:id="15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260D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100mg orally (PQ), once daily (QD)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A3E8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D5E6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76C593BF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52348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6FE6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FOLFOX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9C48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CRC (n=1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4469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15758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16" w:name="OLE_LINK69"/>
            <w:r>
              <w:t>NCT01571024</w:t>
            </w:r>
            <w:bookmarkEnd w:id="16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BD34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BKM120 40mg, orally, once daily. mFOLFOX6 was administered every 2 weeks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52CF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3 patients had SD; 4 patients had PD at the time of their first evaluation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A3E5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2)</w:t>
            </w:r>
          </w:p>
        </w:tc>
      </w:tr>
      <w:tr w:rsidR="00276FCA" w14:paraId="72889E00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C1FD0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3B12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17" w:name="OLE_LINK73"/>
            <w:r>
              <w:t>Panitumumab</w:t>
            </w:r>
            <w:bookmarkEnd w:id="17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0224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etastatic/Advanced RAS-wild type CRC (n=2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0A4A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–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8D1B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18" w:name="OLE_LINK71"/>
            <w:r>
              <w:t>NCT01591421</w:t>
            </w:r>
            <w:bookmarkEnd w:id="18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8129E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6mg/kg panitumumab, IV, every 14 days. 60mg BKM120,</w:t>
            </w:r>
            <w:bookmarkStart w:id="19" w:name="OLE_LINK95"/>
            <w:r>
              <w:t xml:space="preserve"> </w:t>
            </w:r>
            <w:bookmarkEnd w:id="19"/>
            <w:r>
              <w:t>PQ, QD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22C8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7 patients had SD; 8 patients had P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3498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3)</w:t>
            </w:r>
          </w:p>
        </w:tc>
      </w:tr>
      <w:tr w:rsidR="00276FCA" w14:paraId="08C30342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25DA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FF96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0" w:name="OLE_LINK77"/>
            <w:r>
              <w:t>I</w:t>
            </w:r>
            <w:bookmarkEnd w:id="20"/>
            <w:r>
              <w:t>rinoteca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EE81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CRC (n=2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B6D4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B7D2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 </w:t>
            </w:r>
            <w:bookmarkStart w:id="21" w:name="OLE_LINK76"/>
            <w:r>
              <w:t>NCT01304602</w:t>
            </w:r>
            <w:bookmarkEnd w:id="21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E1F6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BKM120, PQ, QD. Irinotecan: T</w:t>
            </w:r>
            <w:r>
              <w:rPr>
                <w:vertAlign w:val="subscript"/>
              </w:rPr>
              <w:t>IV</w:t>
            </w:r>
            <w:r>
              <w:t>&gt; 90 minutes, every 2 weeks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6CBF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C9D8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42A05976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0A09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2" w:name="OLE_LINK18"/>
            <w:r>
              <w:t>BYL719</w:t>
            </w:r>
            <w:bookmarkEnd w:id="22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DA1BC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LGX818</w:t>
            </w:r>
          </w:p>
          <w:p w14:paraId="5A32A42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etuxima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14E5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BRAF mutant MCRC (n=15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7C42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C4CB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3" w:name="OLE_LINK86"/>
            <w:r>
              <w:t> </w:t>
            </w:r>
            <w:bookmarkStart w:id="24" w:name="OLE_LINK79"/>
            <w:bookmarkEnd w:id="23"/>
            <w:r>
              <w:t>NCT01719380</w:t>
            </w:r>
            <w:bookmarkEnd w:id="24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7751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200mg LGX818, 300mg BYL719 and cetuximab, daily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3321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5 patients had PR and 21 patients had SD. PFS was 4.2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5948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4)</w:t>
            </w:r>
          </w:p>
        </w:tc>
      </w:tr>
      <w:tr w:rsidR="00276FCA" w14:paraId="274E308C" w14:textId="77777777" w:rsidTr="00276FCA">
        <w:trPr>
          <w:gridAfter w:val="1"/>
          <w:wAfter w:w="1871" w:type="dxa"/>
          <w:trHeight w:val="64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4C9E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5" w:name="OLE_LINK20"/>
            <w:r>
              <w:t>PX-866</w:t>
            </w:r>
            <w:bookmarkEnd w:id="25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135C9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etuxima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30DD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ncurable MCRC (n=17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7429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–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3090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6" w:name="OLE_LINK94"/>
            <w:r>
              <w:t>NCT01252628</w:t>
            </w:r>
            <w:bookmarkEnd w:id="26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F2246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PX-866, 6-8mg, QD.</w:t>
            </w:r>
          </w:p>
          <w:p w14:paraId="68229624" w14:textId="77777777" w:rsidR="00CA00B0" w:rsidRDefault="00CA00B0" w:rsidP="00CA00B0">
            <w:pPr>
              <w:adjustRightInd w:val="0"/>
              <w:snapToGrid w:val="0"/>
              <w:spacing w:before="120" w:after="240"/>
              <w:ind w:left="100" w:hangingChars="50" w:hanging="100"/>
              <w:rPr>
                <w:rFonts w:eastAsia="Calibri"/>
                <w:sz w:val="24"/>
                <w:szCs w:val="24"/>
              </w:rPr>
            </w:pPr>
            <w:r>
              <w:t>Cetuximab, 400mg/m</w:t>
            </w:r>
            <w:r>
              <w:rPr>
                <w:vertAlign w:val="superscript"/>
              </w:rPr>
              <w:t>2</w:t>
            </w:r>
            <w:r>
              <w:t xml:space="preserve"> (followed by 250mg/m</w:t>
            </w:r>
            <w:r>
              <w:rPr>
                <w:vertAlign w:val="superscript"/>
              </w:rPr>
              <w:t>2</w:t>
            </w:r>
            <w:r>
              <w:t>), weekly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6E48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4 patients had PR, 4 patients had SD and 1patients had P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AF0A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5)</w:t>
            </w:r>
          </w:p>
        </w:tc>
      </w:tr>
      <w:tr w:rsidR="00CA00B0" w14:paraId="2D4A2B27" w14:textId="77777777" w:rsidTr="00276FCA">
        <w:trPr>
          <w:trHeight w:val="334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hideMark/>
          </w:tcPr>
          <w:p w14:paraId="7DA93F7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TOR Inhibito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60F421C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10BFB01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24D27CE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3A0E860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5A37B744" w14:textId="77777777" w:rsidR="00CA00B0" w:rsidRDefault="00CA00B0">
            <w:pPr>
              <w:adjustRightInd w:val="0"/>
              <w:snapToGrid w:val="0"/>
              <w:spacing w:before="120" w:after="240"/>
              <w:ind w:left="120" w:hangingChars="50" w:hanging="12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267EA2E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14:paraId="633CC47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</w:tr>
      <w:tr w:rsidR="00276FCA" w14:paraId="6EACCF0E" w14:textId="77777777" w:rsidTr="00276FCA">
        <w:trPr>
          <w:gridAfter w:val="1"/>
          <w:wAfter w:w="1871" w:type="dxa"/>
          <w:trHeight w:val="292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63EC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7" w:name="OLE_LINK120"/>
            <w:proofErr w:type="spellStart"/>
            <w:r>
              <w:t>Temsirolimus</w:t>
            </w:r>
            <w:bookmarkEnd w:id="27"/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40AD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rinoteca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01E0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CRC (n=5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C3F5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7D0A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8" w:name="OLE_LINK109"/>
            <w:r>
              <w:t>NCT00827684</w:t>
            </w:r>
            <w:bookmarkEnd w:id="28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CE99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Temsirolimus</w:t>
            </w:r>
            <w:proofErr w:type="spellEnd"/>
            <w:r>
              <w:t xml:space="preserve"> 25mg, IV. Irinotecan 180mg/m</w:t>
            </w:r>
            <w:r>
              <w:rPr>
                <w:vertAlign w:val="superscript"/>
              </w:rPr>
              <w:t>2</w:t>
            </w:r>
            <w:r>
              <w:t xml:space="preserve">, IV, combine with </w:t>
            </w:r>
            <w:proofErr w:type="spellStart"/>
            <w:r>
              <w:t>temsirolimus</w:t>
            </w:r>
            <w:proofErr w:type="spellEnd"/>
            <w:r>
              <w:t xml:space="preserve"> (15mg ~ 25mg) once every 2 </w:t>
            </w:r>
            <w:r>
              <w:lastRenderedPageBreak/>
              <w:t>weeks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A2BE8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proofErr w:type="spellStart"/>
            <w:r>
              <w:lastRenderedPageBreak/>
              <w:t>Temsirolimus</w:t>
            </w:r>
            <w:proofErr w:type="spellEnd"/>
            <w:r>
              <w:t>: median TTP= 45days; 38% patients had SD.</w:t>
            </w:r>
          </w:p>
          <w:p w14:paraId="6D734C6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Temsirolimus</w:t>
            </w:r>
            <w:proofErr w:type="spellEnd"/>
            <w:r>
              <w:t>+ irinotecan: median TTP= 84days; 63 % patients had S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7058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6)</w:t>
            </w:r>
          </w:p>
        </w:tc>
      </w:tr>
      <w:tr w:rsidR="00276FCA" w14:paraId="080474D8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904E6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C010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F89D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CRC (n=19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8987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EA58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CT00419159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61667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10mg/day or 70mg/week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4BA12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70mg/week group: DCR was 31%; 25 patients had SD, 58 patients had PD.</w:t>
            </w:r>
          </w:p>
          <w:p w14:paraId="1383326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10mg/day group: DCR was 32.4%; 26 patients had SD, 55 patients had P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0BE6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4BA5413F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0341A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9C269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Cetuximab</w:t>
            </w:r>
          </w:p>
          <w:p w14:paraId="01A418D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rinoteca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938F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CRC (n=1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AF4D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F6EF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29" w:name="OLE_LINK154"/>
            <w:r>
              <w:t>NCT01387880</w:t>
            </w:r>
            <w:bookmarkEnd w:id="29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0412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1.66mg per day up to 7½ mg per day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0966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7362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5AC71C65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C4E80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61BB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Bevacizuma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2777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CRC (n=5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E530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4B10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0" w:name="OLE_LINK151"/>
            <w:r>
              <w:t>NCT00597506</w:t>
            </w:r>
            <w:bookmarkEnd w:id="30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81FD3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 xml:space="preserve">10mg </w:t>
            </w:r>
            <w:proofErr w:type="spellStart"/>
            <w:r>
              <w:t>everolimus</w:t>
            </w:r>
            <w:proofErr w:type="spellEnd"/>
            <w:r>
              <w:t xml:space="preserve"> daily, orally.</w:t>
            </w:r>
          </w:p>
          <w:p w14:paraId="1849CA0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10mg/kg IV bevacizumab given days 1 and 15 of each cycle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8495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8 patients had minor responses (16%), 15 patients had SD (30%). Median PFS and OS times were   2.3months and 8.1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3079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7)</w:t>
            </w:r>
          </w:p>
        </w:tc>
      </w:tr>
      <w:tr w:rsidR="00276FCA" w14:paraId="0822EFB6" w14:textId="77777777" w:rsidTr="00276FCA">
        <w:trPr>
          <w:gridAfter w:val="1"/>
          <w:wAfter w:w="1871" w:type="dxa"/>
          <w:trHeight w:val="9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9482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1" w:name="OLE_LINK37"/>
            <w:r>
              <w:t xml:space="preserve"> </w:t>
            </w:r>
            <w:bookmarkEnd w:id="31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1C481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Irinotecan</w:t>
            </w:r>
          </w:p>
          <w:p w14:paraId="098C558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etuxima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97BD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CRC (n=1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0237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CA56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CT0047863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33EB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30mg/week, </w:t>
            </w:r>
            <w:bookmarkStart w:id="32" w:name="OLE_LINK152"/>
            <w:r>
              <w:t>orally</w:t>
            </w:r>
            <w:bookmarkEnd w:id="32"/>
            <w:r>
              <w:t>; irinotecan 400 or 250mg/m</w:t>
            </w:r>
            <w:r>
              <w:rPr>
                <w:vertAlign w:val="superscript"/>
              </w:rPr>
              <w:t>2</w:t>
            </w:r>
            <w:r>
              <w:t>, loads IV, weekly. Cetuximab 350 or 250mg/m</w:t>
            </w:r>
            <w:r>
              <w:rPr>
                <w:vertAlign w:val="superscript"/>
              </w:rPr>
              <w:t>2</w:t>
            </w:r>
            <w:r>
              <w:t xml:space="preserve"> every 3 weeks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9861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Dose level A1: median PFS and OS were 2.9 months and 5.8 months, respectively. Dose level B1: median PFS and OS were 5.9 months and 17.5 months, respectively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AD0A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8)</w:t>
            </w:r>
          </w:p>
        </w:tc>
      </w:tr>
      <w:tr w:rsidR="00276FCA" w14:paraId="12656EED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52BB3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4D2E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etuxima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B719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CRC or recurrent colon cancer (n=1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14B8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B512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3" w:name="OLE_LINK42"/>
            <w:r>
              <w:t>NCT01637194</w:t>
            </w:r>
            <w:bookmarkEnd w:id="33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65B6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PO QD on days -14 and then 1-28; cetuximab T</w:t>
            </w:r>
            <w:r>
              <w:rPr>
                <w:vertAlign w:val="subscript"/>
              </w:rPr>
              <w:t>IV</w:t>
            </w:r>
            <w:r>
              <w:t>&gt; 60-120 minutes on days -7 and then once weekly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E5F4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927B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0FB819E8" w14:textId="77777777" w:rsidTr="00276FCA">
        <w:trPr>
          <w:gridAfter w:val="1"/>
          <w:wAfter w:w="1871" w:type="dxa"/>
          <w:trHeight w:val="23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85D381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C9FF9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FOLFOX</w:t>
            </w:r>
          </w:p>
          <w:p w14:paraId="2FD1C4F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bevacizuma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ED3D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RC (n=4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2705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–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DB0F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CT0104729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C013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5mg/kg bevacizumab; mFOLFOX-6 (oxaliplatin 85mg/m</w:t>
            </w:r>
            <w:r>
              <w:rPr>
                <w:vertAlign w:val="superscript"/>
              </w:rPr>
              <w:t>2</w:t>
            </w:r>
            <w:r>
              <w:t xml:space="preserve">, </w:t>
            </w:r>
            <w:proofErr w:type="spellStart"/>
            <w:r>
              <w:t>folinic</w:t>
            </w:r>
            <w:proofErr w:type="spellEnd"/>
            <w:r>
              <w:t xml:space="preserve"> acid 400mg/m</w:t>
            </w:r>
            <w:r>
              <w:rPr>
                <w:vertAlign w:val="superscript"/>
              </w:rPr>
              <w:t>2</w:t>
            </w:r>
            <w:r>
              <w:t>, 5-fluorouracil 400mg/m</w:t>
            </w:r>
            <w:r>
              <w:rPr>
                <w:vertAlign w:val="superscript"/>
              </w:rPr>
              <w:t>2</w:t>
            </w:r>
            <w:r>
              <w:t xml:space="preserve">), IV, on day 1 and 15 of every cycle. </w:t>
            </w:r>
            <w:proofErr w:type="spellStart"/>
            <w:r>
              <w:t>Everolimus</w:t>
            </w:r>
            <w:proofErr w:type="spellEnd"/>
            <w:r>
              <w:t xml:space="preserve"> (dose </w:t>
            </w:r>
            <w:r>
              <w:lastRenderedPageBreak/>
              <w:t>level 1-3: 5-10mg), PO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7D8C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lastRenderedPageBreak/>
              <w:t>3 patients had CR, 22 patients had a PR; ORR was 53% in the intent-to-treat group and 64% in the evaluable group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04017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89)</w:t>
            </w:r>
          </w:p>
        </w:tc>
      </w:tr>
      <w:tr w:rsidR="00276FCA" w14:paraId="23AC4F1C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C6823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D726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OSI-9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9F89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RMCRC (n=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E35EC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8A80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CT0115433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3E2F3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OSI-906, 50mg/100mg, BID.</w:t>
            </w:r>
          </w:p>
          <w:p w14:paraId="03F6512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5mg/10mg, QD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42CF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4 patients had SD at the first evaluation; the median OS was 30.6 week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D095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0)</w:t>
            </w:r>
          </w:p>
        </w:tc>
      </w:tr>
      <w:tr w:rsidR="00276FCA" w14:paraId="1BB61FC9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63AC5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7E7F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V-95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ABE7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RMCRC (n=5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94C2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–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BFA4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4" w:name="OLE_LINK36"/>
            <w:r>
              <w:t>NCT01058655</w:t>
            </w:r>
            <w:bookmarkEnd w:id="34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CEB13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Phase I, PO, QD.</w:t>
            </w:r>
          </w:p>
          <w:p w14:paraId="2E233915" w14:textId="77777777" w:rsidR="00CA00B0" w:rsidRDefault="00CA00B0">
            <w:pPr>
              <w:adjustRightInd w:val="0"/>
              <w:snapToGrid w:val="0"/>
            </w:pPr>
            <w:r>
              <w:t xml:space="preserve">Cohort 1: </w:t>
            </w:r>
            <w:proofErr w:type="spellStart"/>
            <w:r>
              <w:t>everolimus</w:t>
            </w:r>
            <w:proofErr w:type="spellEnd"/>
            <w:r>
              <w:t xml:space="preserve"> 5mg + AV-951 1mg. Cohort 2: </w:t>
            </w:r>
            <w:proofErr w:type="spellStart"/>
            <w:r>
              <w:t>everolimus</w:t>
            </w:r>
            <w:proofErr w:type="spellEnd"/>
            <w:r>
              <w:t xml:space="preserve"> 10mg + AV-951 1mg. Cohort 3: </w:t>
            </w:r>
            <w:proofErr w:type="spellStart"/>
            <w:r>
              <w:t>everolimus</w:t>
            </w:r>
            <w:proofErr w:type="spellEnd"/>
            <w:r>
              <w:t xml:space="preserve"> 10mg + AV-951 1.5mg</w:t>
            </w:r>
            <w:bookmarkStart w:id="35" w:name="OLE_LINK139"/>
            <w:r>
              <w:t>.</w:t>
            </w:r>
            <w:bookmarkEnd w:id="35"/>
          </w:p>
          <w:p w14:paraId="185193CD" w14:textId="77777777" w:rsidR="00CA00B0" w:rsidRDefault="00CA00B0">
            <w:pPr>
              <w:adjustRightInd w:val="0"/>
              <w:snapToGrid w:val="0"/>
            </w:pPr>
            <w:r>
              <w:t>Phase II, PO, QD.</w:t>
            </w:r>
          </w:p>
          <w:p w14:paraId="0C9FE9A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10mg + AV-951  1mg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37EC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edian PFS and OS times were 3.0 months and 5.6 months. The 2-month PFS rate was 50%; 20 patients had S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2E98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1)</w:t>
            </w:r>
          </w:p>
        </w:tc>
      </w:tr>
      <w:tr w:rsidR="00276FCA" w14:paraId="73D8959F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EE34E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FE49F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Irinotecan</w:t>
            </w:r>
          </w:p>
          <w:p w14:paraId="2CA280C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panitumuma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3240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CRC (n=4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A73F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–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0A18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CT01139138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1921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Panitumumab 6mg/kg IV every 14 days; irinotecan 200mg/m</w:t>
            </w:r>
            <w:r>
              <w:rPr>
                <w:vertAlign w:val="superscript"/>
              </w:rPr>
              <w:t>2</w:t>
            </w:r>
            <w:r>
              <w:t xml:space="preserve"> IV every 14 days; </w:t>
            </w:r>
            <w:proofErr w:type="spellStart"/>
            <w:r>
              <w:t>everolimus</w:t>
            </w:r>
            <w:proofErr w:type="spellEnd"/>
            <w:r>
              <w:t xml:space="preserve"> 5/10mg, PO, QD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EFC6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RR was 48% and SD was 43%; median PFS was 5.6 months, and the median OS was 11.8 months. In RAS/RAF WT patients, RR   was 60%, median PFS was 6.4 months, and OS of 11.8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52EF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2)</w:t>
            </w:r>
          </w:p>
        </w:tc>
      </w:tr>
      <w:tr w:rsidR="00276FCA" w14:paraId="54ACC803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F0DC5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0C41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FE78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GC (n=65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1BDA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5451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6" w:name="OLE_LINK110"/>
            <w:r>
              <w:t>NCT00879333</w:t>
            </w:r>
            <w:bookmarkEnd w:id="36"/>
            <w: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8A7F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10mg (2 tablets x 5mg), PO, QD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0D7C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Median PFS was 1.7 months, and the median OS was 5.4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2720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3)</w:t>
            </w:r>
          </w:p>
        </w:tc>
      </w:tr>
      <w:tr w:rsidR="00276FCA" w14:paraId="27E9F915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81FCB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912A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apecitabin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E965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RGC (n=5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B895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–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0856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7" w:name="OLE_LINK126"/>
            <w:r>
              <w:t>NCT01099527</w:t>
            </w:r>
            <w:bookmarkEnd w:id="37"/>
            <w: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9AB9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apecitabine 650mg/m</w:t>
            </w:r>
            <w:r>
              <w:rPr>
                <w:vertAlign w:val="superscript"/>
              </w:rPr>
              <w:t>2</w:t>
            </w:r>
            <w:r>
              <w:t xml:space="preserve"> twice daily (Day1-14) and </w:t>
            </w:r>
            <w:proofErr w:type="spellStart"/>
            <w:r>
              <w:t>everolimus</w:t>
            </w:r>
            <w:proofErr w:type="spellEnd"/>
            <w:r>
              <w:t xml:space="preserve"> 5mg twice daily (Day1-21) every 3 weeks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9638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5 patients had PR, 18 patients had SD; ORR= 10.6%, disease control rate= 48.9%; median PFS= 11 weeks, median OS= 21 week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CF6E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4)</w:t>
            </w:r>
          </w:p>
        </w:tc>
      </w:tr>
      <w:tr w:rsidR="00276FCA" w14:paraId="6E2907B9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05655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D4B6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2092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GC (n=4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6F8FC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ABC2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8" w:name="OLE_LINK125"/>
            <w:r>
              <w:t>NCT01482299</w:t>
            </w:r>
            <w:bookmarkEnd w:id="38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01D0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39" w:name="OLE_LINK130"/>
            <w:proofErr w:type="spellStart"/>
            <w:r>
              <w:t>E</w:t>
            </w:r>
            <w:bookmarkEnd w:id="39"/>
            <w:r>
              <w:t>verolimus</w:t>
            </w:r>
            <w:proofErr w:type="spellEnd"/>
            <w:r>
              <w:t xml:space="preserve"> 10mg, PO, QD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548C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550C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A</w:t>
            </w:r>
          </w:p>
        </w:tc>
      </w:tr>
      <w:tr w:rsidR="00276FCA" w14:paraId="355BD1BB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1A378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0D82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MitomycinC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082F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 xml:space="preserve">Advanced GC, cancer of the esophagogastric junction (n=16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E20A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8043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40" w:name="OLE_LINK122"/>
            <w:r>
              <w:t>NCT01042782</w:t>
            </w:r>
            <w:bookmarkEnd w:id="40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7299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RAD001 5mg, 7.5mg or 10mg, PO, QD (3cohorts); mitomycin C 5mg/m</w:t>
            </w:r>
            <w:r>
              <w:rPr>
                <w:vertAlign w:val="superscript"/>
              </w:rPr>
              <w:t>2</w:t>
            </w:r>
            <w:r>
              <w:t xml:space="preserve"> IV every 3 weeks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4789A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3 patients had PR, 4 patients had SD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37C7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5)</w:t>
            </w:r>
          </w:p>
        </w:tc>
      </w:tr>
      <w:tr w:rsidR="00276FCA" w14:paraId="6F2277E4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89B266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DC720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1CE8D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GC (n=5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CA41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0047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NCT0051932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7F13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10mg, PO, QD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EB15E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The DCR was 56.0%; median PFS was 2.7 months, and the median OS was 10.1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70E75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6)</w:t>
            </w:r>
          </w:p>
        </w:tc>
      </w:tr>
      <w:tr w:rsidR="00276FCA" w14:paraId="2B56C036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85E5A6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F869F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r>
              <w:t>Cisplatin</w:t>
            </w:r>
          </w:p>
          <w:p w14:paraId="2C9C741B" w14:textId="77777777" w:rsidR="00CA00B0" w:rsidRDefault="00CA00B0">
            <w:pPr>
              <w:adjustRightInd w:val="0"/>
              <w:snapToGrid w:val="0"/>
            </w:pPr>
            <w:r>
              <w:t>5-FU</w:t>
            </w:r>
          </w:p>
          <w:p w14:paraId="091EEA7B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leucovori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62CC8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Advanced GC (n=4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09BB2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1C77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41" w:name="OLE_LINK117"/>
            <w:r>
              <w:t>NCT00632268</w:t>
            </w:r>
            <w:bookmarkEnd w:id="41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F16B8" w14:textId="77777777" w:rsidR="00CA00B0" w:rsidRDefault="00CA00B0">
            <w:pPr>
              <w:adjustRightInd w:val="0"/>
              <w:snapToGrid w:val="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>: oral 10mg/day on Day 1,8,15.</w:t>
            </w:r>
          </w:p>
          <w:p w14:paraId="2C478AE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Cisplatin: infusion 35mg/m</w:t>
            </w:r>
            <w:r>
              <w:rPr>
                <w:vertAlign w:val="superscript"/>
              </w:rPr>
              <w:t>2</w:t>
            </w:r>
            <w:r>
              <w:t>/day on Day 1, 8. 5-FU: infusion 2000mg/m</w:t>
            </w:r>
            <w:r>
              <w:rPr>
                <w:vertAlign w:val="superscript"/>
              </w:rPr>
              <w:t>2</w:t>
            </w:r>
            <w:r>
              <w:t>/day on Day 1,8,15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895A3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21 patients had PR; the ORR was 52.5%; median PFS was 6.9 months, and the median OS was 10.5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16044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7)</w:t>
            </w:r>
          </w:p>
        </w:tc>
      </w:tr>
      <w:tr w:rsidR="00276FCA" w14:paraId="413C6A25" w14:textId="77777777" w:rsidTr="00276FCA">
        <w:trPr>
          <w:gridAfter w:val="1"/>
          <w:wAfter w:w="1871" w:type="dxa"/>
          <w:trHeight w:val="65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913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89EC9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Single ag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065C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Unresectable or metastatic esophageal cancer or stomach cancer (n=4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C63B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9818D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bookmarkStart w:id="42" w:name="OLE_LINK13"/>
            <w:r>
              <w:t>NCT00985192</w:t>
            </w:r>
            <w:bookmarkEnd w:id="42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BC89F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proofErr w:type="spellStart"/>
            <w:r>
              <w:t>Everolimus</w:t>
            </w:r>
            <w:proofErr w:type="spellEnd"/>
            <w:r>
              <w:t xml:space="preserve"> 10mg, PO, QD.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C8A21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2 % had PR, 39% had SD; median PFS was 1.8 months, and the median OS was 3.4 months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BCBF7" w14:textId="77777777" w:rsidR="00CA00B0" w:rsidRDefault="00CA00B0">
            <w:pPr>
              <w:adjustRightInd w:val="0"/>
              <w:snapToGrid w:val="0"/>
              <w:spacing w:before="120" w:after="240"/>
              <w:rPr>
                <w:rFonts w:eastAsia="Calibri"/>
                <w:sz w:val="24"/>
                <w:szCs w:val="24"/>
              </w:rPr>
            </w:pPr>
            <w:r>
              <w:t>(98)</w:t>
            </w:r>
          </w:p>
        </w:tc>
      </w:tr>
    </w:tbl>
    <w:p w14:paraId="45C0D5BF" w14:textId="77777777" w:rsidR="00CA00B0" w:rsidRPr="00391FD1" w:rsidRDefault="00CA00B0" w:rsidP="00CA00B0">
      <w:pPr>
        <w:rPr>
          <w:rFonts w:ascii="Times New Roman" w:eastAsia="Calibri" w:hAnsi="Times New Roman" w:cs="Times New Roman"/>
          <w:color w:val="212121"/>
          <w:shd w:val="clear" w:color="auto" w:fill="FFFFFF"/>
        </w:rPr>
      </w:pPr>
      <w:r w:rsidRPr="00391FD1">
        <w:rPr>
          <w:rFonts w:ascii="Times New Roman" w:hAnsi="Times New Roman" w:cs="Times New Roman"/>
          <w:color w:val="212121"/>
          <w:shd w:val="clear" w:color="auto" w:fill="FFFFFF"/>
        </w:rPr>
        <w:t>Progressive Disease (PD); Complete Response (CR)</w:t>
      </w:r>
      <w:r w:rsidRPr="00391FD1">
        <w:rPr>
          <w:rFonts w:ascii="Times New Roman" w:hAnsi="Times New Roman" w:cs="Times New Roman"/>
        </w:rPr>
        <w:t xml:space="preserve">; </w:t>
      </w:r>
      <w:r w:rsidRPr="00391FD1">
        <w:rPr>
          <w:rFonts w:ascii="Times New Roman" w:hAnsi="Times New Roman" w:cs="Times New Roman"/>
          <w:color w:val="212121"/>
          <w:shd w:val="clear" w:color="auto" w:fill="FFFFFF"/>
        </w:rPr>
        <w:t>Time Progress(TTP);</w:t>
      </w:r>
      <w:r w:rsidRPr="00391FD1">
        <w:rPr>
          <w:rFonts w:ascii="Times New Roman" w:hAnsi="Times New Roman" w:cs="Times New Roman"/>
        </w:rPr>
        <w:t xml:space="preserve"> </w:t>
      </w:r>
      <w:r w:rsidRPr="00391FD1">
        <w:rPr>
          <w:rFonts w:ascii="Times New Roman" w:hAnsi="Times New Roman" w:cs="Times New Roman"/>
          <w:color w:val="212121"/>
          <w:shd w:val="clear" w:color="auto" w:fill="FFFFFF"/>
        </w:rPr>
        <w:t>Disease control rate (DCR); Refractory colorectal cancer(RCRC); Refractory metastatic colorectal cancer(RMCRC); Refractory gastric cancer(RGC).</w:t>
      </w:r>
    </w:p>
    <w:p w14:paraId="11D4E518" w14:textId="77777777" w:rsidR="00CA00B0" w:rsidRPr="00391FD1" w:rsidRDefault="00CA00B0" w:rsidP="00CA00B0">
      <w:pPr>
        <w:rPr>
          <w:rFonts w:ascii="Times New Roman" w:hAnsi="Times New Roman" w:cs="Times New Roman"/>
        </w:rPr>
      </w:pPr>
    </w:p>
    <w:p w14:paraId="2F6581FE" w14:textId="77777777" w:rsidR="00CA00B0" w:rsidRPr="00CA00B0" w:rsidRDefault="00CA00B0"/>
    <w:sectPr w:rsidR="00CA00B0" w:rsidRPr="00CA00B0" w:rsidSect="00CA00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06"/>
    <w:rsid w:val="00276FCA"/>
    <w:rsid w:val="003369D1"/>
    <w:rsid w:val="00391FD1"/>
    <w:rsid w:val="004A0DAC"/>
    <w:rsid w:val="006A010B"/>
    <w:rsid w:val="006A6D61"/>
    <w:rsid w:val="00776366"/>
    <w:rsid w:val="00806F06"/>
    <w:rsid w:val="00903321"/>
    <w:rsid w:val="00BB0A19"/>
    <w:rsid w:val="00CA00B0"/>
    <w:rsid w:val="00D276E6"/>
    <w:rsid w:val="00D46A95"/>
    <w:rsid w:val="00EB180C"/>
    <w:rsid w:val="00EF0881"/>
    <w:rsid w:val="00F5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6EE46"/>
  <w15:docId w15:val="{37930BD7-1372-43B8-9988-7B1B73A56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CA00B0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A00B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A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1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74</Words>
  <Characters>8972</Characters>
  <Application>Microsoft Office Word</Application>
  <DocSecurity>0</DocSecurity>
  <Lines>74</Lines>
  <Paragraphs>21</Paragraphs>
  <ScaleCrop>false</ScaleCrop>
  <Company/>
  <LinksUpToDate>false</LinksUpToDate>
  <CharactersWithSpaces>10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雒 倩</cp:lastModifiedBy>
  <cp:revision>2</cp:revision>
  <dcterms:created xsi:type="dcterms:W3CDTF">2022-03-12T06:43:00Z</dcterms:created>
  <dcterms:modified xsi:type="dcterms:W3CDTF">2022-03-12T06:43:00Z</dcterms:modified>
</cp:coreProperties>
</file>